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S2:  Bird species that tested negative for influenza A virus in this study. This table includes data on all species in which no influenza A virus was detected by RT-PCR, with respect to geographical sampling location and sample size. The following abbreviations are used; AF = Africa, ANT = Antarctica, AS = Asia, EU = Europe, NA = North America and SA = South Americ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98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0"/>
        <w:gridCol w:w="1140"/>
        <w:gridCol w:w="1938"/>
        <w:gridCol w:w="1780"/>
        <w:gridCol w:w="980"/>
        <w:gridCol w:w="1680"/>
      </w:tblGrid>
      <w:tr>
        <w:trPr>
          <w:trHeight w:val="240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rder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amily</w:t>
            </w:r>
          </w:p>
        </w:tc>
        <w:tc>
          <w:tcPr>
            <w:tcW w:w="19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pecies (English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Species (Latin)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N sampled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ographical Region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henisc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henisc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elie Pengui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color w:val="333333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12"/>
                <w:szCs w:val="12"/>
              </w:rPr>
              <w:t>Pygoscelis adelia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hinstrap Penguin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color w:val="333333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12"/>
                <w:szCs w:val="12"/>
              </w:rPr>
              <w:t>Pygoscelis antarti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too Pengu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ygoscelis papu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diciped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diciped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 Crested Greb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odiceps crist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ttle Greb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achybaptus ruficol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ellari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ellar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lma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ulmarus glaci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lican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lecan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erican White Pelic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Pelecanus erythrorhyncho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alacrocorac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arctic Sha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alacrocorax bransfield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 Cormora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 xml:space="preserve">Phalacrocorax carbo 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5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, N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coniiformes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de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crowned Night-Her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ycticorax nycticora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nese Little Bitter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xobrychus sin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 Her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rdea ciner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ttle Bitter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xobrychus minu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con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ite Stor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iconia cicon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ser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t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Goldeney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as Clang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Pocha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ythya ferin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gane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as querqued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U</w:t>
            </w:r>
          </w:p>
        </w:tc>
      </w:tr>
      <w:tr>
        <w:trPr>
          <w:trHeight w:val="278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ng-tailed Duc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as hyem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ndarin Duc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as galericul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-breasted Mergans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ergus serrato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-crested Pocha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tta rufin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t-billed Duc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as poecilorhynch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en-US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nada Goo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ranta canad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en-US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yptian Goo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Alopochen aegyptia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0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ooper Swa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ygnus cyg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lcon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ipitr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 Kit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ilvus migra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Buzza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uteo buteo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Sparrowhaw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cipiter nis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ng-legged Buzza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uteo rufi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Goshaw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cipiter genti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lcon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Kestre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alco tinnuncu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sser Kestre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alco naumann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l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asian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Pheasa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asianus colchi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Quai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turnix coturni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n Cra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rex cre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uble-spurred Francol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rancolinus bicalcar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 Partridg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erdix perdi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apanese Quai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turnix japoni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tarmigan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gopus mu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ng-necked Pheasa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asianus colchicus torqu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tted Cra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Porzana porzan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2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one Partridg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tilopachus petros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u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ll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Coo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ulica at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orhe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allinula chlorop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ter Rai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Rallus aquati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adri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ematopodi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erican Oyster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ematopus palli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gellanic Oyster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ematopus leucopod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yster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aematopus ostraleg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radr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Ringed Plo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aradrius hiatic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opean Golden Plo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luvialis apricar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 Ringed Plo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aradrius hiatic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 Plo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luvialis squataro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ntish Plo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aradrius alexandri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ttle Ringed Plo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aradrius dubi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Lapw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Vanellus vanel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uthern Lapw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Vanellus chil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olopac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ird's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lidris bairdi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-tailed Godw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imosa lapponi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ad-billed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imicola falcinel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ff-breasted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yngites subruficol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Greenshan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inga nebular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Redshan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inga tota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Acitis hypoleuco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Snip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allinago gallinago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rlew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lidris ferrugin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ttere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aradrius morinel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nl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lidris alpin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88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S, EU, N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Curle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umenius arqu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r Eastern Curle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umenius madagascari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 Snip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allinago med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en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inga ochrop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ack Snip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allinago med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sser Yellowleg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inga flavipe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ttle Sti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Tringa minu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7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Lapw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Vanellus vanel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Pectoral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lidris melanoto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urple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lidris maritim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-necked Phalarop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alaropus lob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ddy Turnston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renaria interpre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,N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Ruf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ilomachus pugna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nderl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lidris alb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, 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tted Redshan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inga erythrop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tted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titis macular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Temminck's Stin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Calidris temmincki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ek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inga ciner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wo-banded Plo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aradrius falklandi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imbre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umeniusphaeop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ite-rumped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lidris fuscicoll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ood Sandpi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inga glareo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oodcoc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colopax rustico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inocor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ast Seedsnip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inocorus rumicivor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onid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wy Sheathbi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ionis alb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ercorar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wn Sku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ercorarius lonnberg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 Sku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ercorarius sku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asitic Jaeg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ercorarius parasiti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marine Sku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ercorarius pomari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uth Polar Sku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ercorarius maccormick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ctic Ter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erna paradisa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tailed Gu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rus crassirost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Ter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erna hirundo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ttiwa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Rissa tridacty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sser Black-backed Gu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rus fus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w Gu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rus canus ca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legged Gu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rus cachinna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c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lantic Puff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ratercula arcti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 Guillemo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pphus gryll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zorbi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lca tord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umb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umb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awa Turtle-Do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Streptopelia hypopyrrh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billed Wood-Do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Turtur abyssini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ughing Do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reptopelia senegal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-billed Wood Do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Turtur af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fous Turtle-Do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reptopelia orient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ock Do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lumba oena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ood Pige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lumba palumb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lcul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cul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negal Couc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ntropus senegal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ig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yton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n Ow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yto alb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ig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wny Ow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rix aluco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Scops-Ow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Otus scop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31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rimulg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rimulg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Nightja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primulgus europa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i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kled Mouse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lius stri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aci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cedin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Kingfis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lcedo atth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-headed Kingfis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lcedo leucocepha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rop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-throated Bee-eat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erops bulock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cerote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-billed Wood-hoopo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romerops purpur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c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dicator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er Honeyguid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ndicator indicato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sser Honeyguid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ndicator mino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llcocks's Honeyguid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ndicator willcocks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mphast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arded Barbe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Lybius dubi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kled Tinker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ogoniulus scolopac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 xml:space="preserve">Veillot's Barbet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Lybius veillot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ite-headed Barbe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ybius leucocepha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fronted Tinker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ogoniulus chrysoco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c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ne-spotted Woodpeck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mpethera punctulige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 Spotted Woodpeck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ndrocopus majo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Grey Woodpeck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Dendropicos goerta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apanese Pygmy Woodpeck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endrocopos kizuki kizuk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rynec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Jynx torquil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Passeriform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lv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rican Moustached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Melocichla ment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quatic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rocephalus paludico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ctic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ylloscopus bore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ca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lvia aricapil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yth's Reed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rocephalus dumetorum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nelli’s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ylloscopus bonell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oted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ippolais calig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tti’s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ttia cett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iffchaf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ylloscopus collybi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Whitethro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lvia commun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Dusky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ylloscopus fusc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Garden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Sylvia borin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asshopper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ocustella naev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en Crombe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lvietta vire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terine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ippolais icterin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sser Whitethro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lia curru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sh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rocephalus palust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ustached Grass-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Melocichla ment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Crombe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ylvietta brachyu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Reed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rocephalus scirpac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vi’s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ocustella luscinioide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dge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crocephalus schoenobae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llow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ylloscopus trochi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2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Wood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ylloscopus sibilatri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browed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ylloscopus inorn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sser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ee Sparro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asser mota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sh Petron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etronia dent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estnut-crowned Sparrow-Wea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locepasser supercilios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-headed Sparro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Passer gris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use Sparro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asser domesti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narch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rican Paradise Fly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Terpsiphone virid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rd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rican Thrus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Turdus pelio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5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Black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dus mer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uethro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uscinia sveci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eldfar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dus pila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stle Thrus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dus viscivor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w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dus ilia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ng Ouze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dus torqu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b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rithacus rubec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ng Thrus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dus philome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in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axicola rubet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Incertae Sedis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rican Blue Fly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lminia longicaud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al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cap Bab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doides reinwardti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wn Bab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urdoides plebej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laconot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crowned Tchagr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chagra senega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Gonole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niarius barbar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lphur-breasted Bushshri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elophorus sulfureopec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sticol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eating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maroptera brachyu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-backed Camaropter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maroptera brevicaud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iole Warbl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ypergerus atricep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ck-loving Cisticol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isticola emin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nding Cisticol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isticola galactote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breasted Apal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Apalis flavid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pr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nze Manak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onchura cucull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gul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irecres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Regulus ignicapil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dcres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Regulus regu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laconot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Puffback Shri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Dryoscopus gamb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du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n-tailed Whyda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Vidua macrou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llage Indigo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Vidua chalybe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tysteir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wn-throated Wattle-ey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latysteira cyan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negal Bati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atis senegal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aud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ky Lar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lauda gulg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ood Lar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ullula arbor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n Lar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alerida modes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rundin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rn Swallo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Hirundo rusti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tacill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 Wagtai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otacilla ciner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adow Pip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thus prat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live-backed Pip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thus hodgson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ed Wagtai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otacilla alb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-throated Pip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thus cervi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ee Pip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thus trivi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, 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ter Pip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nthus spinolet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throated Longcla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acronyx croc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, 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pephag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d-shouldered Cuckoo-shri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mpephaga phoenic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ycnonot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own-eared Bulbu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Ixos amaurot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Bulbu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ycnonotus barb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ttle Greenbu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Andropadus vire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ple Leaflo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hlorocichla simple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throated Leaflo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Chlorocichla flavicol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n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 Grey Shrik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nius excubito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glodyt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nter Wre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roglodytes troglodyte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unell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dge Accento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runella modula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scicap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Nightinga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uscinia megarhyncho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Redstar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oenicurus phoenicur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Stone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axicola rubico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urian Redstar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hoenicurus auror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iliar 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rcomela familia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-winged Robin-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ssypha poliopte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cking Cliff-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Thamnolaea cinnamomeivent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Anteater-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yrmecocichla aethiop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Black-Fly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elaenornis edolioide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Wheatea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Oenanthe oenanth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e Fly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Bradornis pallid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ed Fly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idecula hypoleu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tted Flycatch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uscicapa stri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wy-crowned Robin-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ssypha niveicapil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in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Saxicola rubet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ite-crowned Robin-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ssypha albicapilla albicapil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hite-fronted Black-Ch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Myrmecocichla albifro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arded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Panurus biarmic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ue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arus caerl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al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arus at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at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arus majo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ng-tailed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Aegithalos caud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sh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oecile palust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rkestan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arus bokhar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illow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arus monta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breasted Ti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yanistes flavipec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rth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ort-toed Treecreep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erthia brachydacty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ctarini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en-headed Sun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ctarinia vertic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live Sun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ctarinia olivace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live-backed Sun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ctarinia jugula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rlet-chested Sun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ctarinia senegal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riable Sunbird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ctarinia venus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osterop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rican Yellow White-ey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Zosterops senegalen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beriz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faced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spodocepha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estnut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ruti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nnamon-breasted Rock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tahapis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n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Emberiza caland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tolan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hortulan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ed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schoenic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ck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c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, 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stic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rusti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w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lectrophenax niv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stram's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tristram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throated Bunt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mberiza elega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ingill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Rose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rpodacus erythri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Bull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yrrhula pyrrh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opean Gold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rduelis cardue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trild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bellied Fire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gonosticta rar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rumped Waxbi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strilda troglodyte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mbl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ringilla montifringil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ll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yrrhula pyrrh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af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Fringilla coleb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d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rduelis cardue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en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rduelis chlo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-headed Olivebac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Nesocharis capistrat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vender Waxbil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strilda caerulescen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nne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arduelis cannabin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ed-cheeked Cordon-bleu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Uraeginthus benga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ck Fire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gonosticta sanguinodors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negal Firefinch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gonosticta senega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oce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necked Wea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Ploceus nigricol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2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winged Bisho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Euplectes hordeac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uglin's Masked-Wea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Ploceus heuglin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ttle Wea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loceus luteol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thern Red Bisho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Euplectes orix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kle-fronted Wea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poropipes frontal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llage Wea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loceus cucullat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telline Masked-Weav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loceus vitellin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llow-crowned Bisho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  <w:lang w:val="nl-NL"/>
              </w:rPr>
              <w:t>Euplectes af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urn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mmon Starl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urnus vulgar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ey Starl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Sturnus cinerac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urple Glossy-Starl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Lamprotornis purpure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iolet-backed Starl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innyricinclus leucogaste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rvidae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lack-billed Magpi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ica hudsoni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rion Cro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rvus coron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Magpi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ica pic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Jackda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rvus monedul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, 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rasian Ja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Garrulus glandari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ungle Crow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rvus levaillantii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ok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Corvus frugileg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EU</w:t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  <w:lang w:val="nl-NL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  <w:lang w:val="nl-NL"/>
              </w:rPr>
            </w:pPr>
            <w:r>
              <w:rPr>
                <w:rFonts w:eastAsia="Arial Unicode MS" w:cs="Arial" w:ascii="Arial" w:hAnsi="Arial"/>
                <w:sz w:val="12"/>
                <w:szCs w:val="12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i/>
                <w:iCs/>
                <w:sz w:val="12"/>
                <w:szCs w:val="12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2"/>
                <w:szCs w:val="12"/>
              </w:rPr>
            </w:pPr>
            <w:r>
              <w:rPr>
                <w:rFonts w:eastAsia="Arial Unicode MS"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09:09:00Z</dcterms:created>
  <dc:creator>Vincent</dc:creator>
  <dc:description/>
  <dc:language>en-US</dc:language>
  <cp:lastModifiedBy>administrator</cp:lastModifiedBy>
  <dcterms:modified xsi:type="dcterms:W3CDTF">2007-03-13T09:09:00Z</dcterms:modified>
  <cp:revision>2</cp:revision>
  <dc:subject/>
  <dc:title>Table S2:  Bird species which tested negative for influenza A virus in this study</dc:title>
</cp:coreProperties>
</file>